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815C5" w14:textId="644E0794" w:rsidR="00C943A2" w:rsidRPr="006003B6" w:rsidRDefault="001A4016" w:rsidP="006003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003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Table. </w:t>
      </w:r>
      <w:r w:rsidR="004A4D90" w:rsidRPr="006003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variate analysis </w:t>
      </w:r>
      <w:r w:rsidR="00923338" w:rsidRPr="006003B6">
        <w:rPr>
          <w:rFonts w:ascii="Times New Roman" w:hAnsi="Times New Roman" w:cs="Times New Roman"/>
          <w:b/>
          <w:bCs/>
          <w:sz w:val="24"/>
          <w:szCs w:val="24"/>
          <w:lang w:val="en-GB"/>
        </w:rPr>
        <w:t>using logistic regression model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098"/>
        <w:gridCol w:w="1701"/>
        <w:gridCol w:w="2263"/>
      </w:tblGrid>
      <w:tr w:rsidR="00495466" w:rsidRPr="006003B6" w14:paraId="16AADF20" w14:textId="77777777" w:rsidTr="000155EA">
        <w:tc>
          <w:tcPr>
            <w:tcW w:w="5098" w:type="dxa"/>
          </w:tcPr>
          <w:p w14:paraId="0DA0FED8" w14:textId="0793FA5F" w:rsidR="00495466" w:rsidRPr="006003B6" w:rsidRDefault="00495466" w:rsidP="006003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701" w:type="dxa"/>
          </w:tcPr>
          <w:p w14:paraId="3AE71D64" w14:textId="2801B5C7" w:rsidR="00495466" w:rsidRPr="006003B6" w:rsidRDefault="00495466" w:rsidP="006003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β-coefficients </w:t>
            </w:r>
          </w:p>
        </w:tc>
        <w:tc>
          <w:tcPr>
            <w:tcW w:w="2263" w:type="dxa"/>
          </w:tcPr>
          <w:p w14:paraId="4F5F50C8" w14:textId="03CFFE31" w:rsidR="00495466" w:rsidRPr="006003B6" w:rsidRDefault="00495466" w:rsidP="006003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495466" w:rsidRPr="006003B6" w14:paraId="66C1B543" w14:textId="77777777" w:rsidTr="000155EA">
        <w:tc>
          <w:tcPr>
            <w:tcW w:w="9062" w:type="dxa"/>
            <w:gridSpan w:val="3"/>
          </w:tcPr>
          <w:p w14:paraId="62580B98" w14:textId="5C416786" w:rsidR="00495466" w:rsidRPr="006003B6" w:rsidRDefault="00495466" w:rsidP="006003B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nowledge about the cause of porcine cysticercosis </w:t>
            </w:r>
          </w:p>
        </w:tc>
      </w:tr>
      <w:tr w:rsidR="00495466" w:rsidRPr="006003B6" w14:paraId="4F3D25CA" w14:textId="77777777" w:rsidTr="000155EA">
        <w:tc>
          <w:tcPr>
            <w:tcW w:w="5098" w:type="dxa"/>
          </w:tcPr>
          <w:p w14:paraId="343E99A1" w14:textId="4E21472B" w:rsidR="00495466" w:rsidRPr="006003B6" w:rsidRDefault="0049546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56B9C6F4" w14:textId="6B7CD056" w:rsidR="00495466" w:rsidRPr="006003B6" w:rsidRDefault="00BE3201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75941</w:t>
            </w:r>
          </w:p>
        </w:tc>
        <w:tc>
          <w:tcPr>
            <w:tcW w:w="2263" w:type="dxa"/>
          </w:tcPr>
          <w:p w14:paraId="301275C7" w14:textId="34633C39" w:rsidR="00495466" w:rsidRPr="006003B6" w:rsidRDefault="00B335F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495466" w:rsidRPr="006003B6" w14:paraId="2C60828B" w14:textId="77777777" w:rsidTr="000155EA">
        <w:tc>
          <w:tcPr>
            <w:tcW w:w="5098" w:type="dxa"/>
          </w:tcPr>
          <w:p w14:paraId="77DF8FB2" w14:textId="7AD9EA89" w:rsidR="00495466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3570F978" w14:textId="538214DA" w:rsidR="00495466" w:rsidRPr="006003B6" w:rsidRDefault="00AC542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82089 </w:t>
            </w:r>
          </w:p>
        </w:tc>
        <w:tc>
          <w:tcPr>
            <w:tcW w:w="2263" w:type="dxa"/>
          </w:tcPr>
          <w:p w14:paraId="4A1F432A" w14:textId="76D75536" w:rsidR="00495466" w:rsidRPr="006003B6" w:rsidRDefault="00AC542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 w:rsidR="00F3673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9140A5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495466" w:rsidRPr="006003B6" w14:paraId="5229AE1A" w14:textId="77777777" w:rsidTr="000155EA">
        <w:tc>
          <w:tcPr>
            <w:tcW w:w="5098" w:type="dxa"/>
          </w:tcPr>
          <w:p w14:paraId="0D7CD1A3" w14:textId="54190C25" w:rsidR="00495466" w:rsidRPr="006003B6" w:rsidRDefault="004932C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25412187" w14:textId="1CECF8FF" w:rsidR="00495466" w:rsidRPr="006003B6" w:rsidRDefault="0008718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856</w:t>
            </w:r>
          </w:p>
        </w:tc>
        <w:tc>
          <w:tcPr>
            <w:tcW w:w="2263" w:type="dxa"/>
          </w:tcPr>
          <w:p w14:paraId="4EB007D7" w14:textId="5E0A21EF" w:rsidR="00495466" w:rsidRPr="006003B6" w:rsidRDefault="000B0D4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</w:t>
            </w:r>
            <w:r w:rsidR="00526C27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495466" w:rsidRPr="006003B6" w14:paraId="5F19D29E" w14:textId="77777777" w:rsidTr="000155EA">
        <w:tc>
          <w:tcPr>
            <w:tcW w:w="5098" w:type="dxa"/>
          </w:tcPr>
          <w:p w14:paraId="240903F9" w14:textId="6E87706E" w:rsidR="00495466" w:rsidRPr="006003B6" w:rsidRDefault="004932C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1A541AC3" w14:textId="1B3FED10" w:rsidR="00495466" w:rsidRPr="006003B6" w:rsidRDefault="006D3F8D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86843</w:t>
            </w:r>
          </w:p>
        </w:tc>
        <w:tc>
          <w:tcPr>
            <w:tcW w:w="2263" w:type="dxa"/>
          </w:tcPr>
          <w:p w14:paraId="279375C5" w14:textId="7D5599E0" w:rsidR="00495466" w:rsidRPr="006003B6" w:rsidRDefault="00B42A3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A74117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495466" w:rsidRPr="006003B6" w14:paraId="3C936864" w14:textId="77777777" w:rsidTr="000155EA">
        <w:tc>
          <w:tcPr>
            <w:tcW w:w="5098" w:type="dxa"/>
          </w:tcPr>
          <w:p w14:paraId="7CB1DF3F" w14:textId="384DCA8C" w:rsidR="00495466" w:rsidRPr="006003B6" w:rsidRDefault="00C00A3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5FDE3865" w14:textId="6F8D5417" w:rsidR="00495466" w:rsidRPr="006003B6" w:rsidRDefault="00A7411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53574 </w:t>
            </w:r>
          </w:p>
        </w:tc>
        <w:tc>
          <w:tcPr>
            <w:tcW w:w="2263" w:type="dxa"/>
          </w:tcPr>
          <w:p w14:paraId="6B266F94" w14:textId="71DA6859" w:rsidR="00495466" w:rsidRPr="006003B6" w:rsidRDefault="00A7411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7</w:t>
            </w:r>
          </w:p>
        </w:tc>
      </w:tr>
      <w:tr w:rsidR="00495466" w:rsidRPr="006003B6" w14:paraId="05586C71" w14:textId="77777777" w:rsidTr="000155EA">
        <w:tc>
          <w:tcPr>
            <w:tcW w:w="5098" w:type="dxa"/>
          </w:tcPr>
          <w:p w14:paraId="7E18A642" w14:textId="4FF91675" w:rsidR="00495466" w:rsidRPr="006003B6" w:rsidRDefault="00C00A3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62B827FA" w14:textId="6FD3B570" w:rsidR="00495466" w:rsidRPr="006003B6" w:rsidRDefault="00AD63F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474</w:t>
            </w:r>
          </w:p>
        </w:tc>
        <w:tc>
          <w:tcPr>
            <w:tcW w:w="2263" w:type="dxa"/>
          </w:tcPr>
          <w:p w14:paraId="4DE28014" w14:textId="3BEE994E" w:rsidR="00495466" w:rsidRPr="006003B6" w:rsidRDefault="00AD63F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6</w:t>
            </w:r>
          </w:p>
        </w:tc>
      </w:tr>
      <w:tr w:rsidR="00495466" w:rsidRPr="006003B6" w14:paraId="13FFB4F1" w14:textId="77777777" w:rsidTr="000155EA">
        <w:tc>
          <w:tcPr>
            <w:tcW w:w="5098" w:type="dxa"/>
          </w:tcPr>
          <w:p w14:paraId="2C44D11E" w14:textId="7FB6EF0E" w:rsidR="00495466" w:rsidRPr="006003B6" w:rsidRDefault="00A273BD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7EADE570" w14:textId="353F7317" w:rsidR="00495466" w:rsidRPr="006003B6" w:rsidRDefault="00F06A3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4845</w:t>
            </w:r>
          </w:p>
        </w:tc>
        <w:tc>
          <w:tcPr>
            <w:tcW w:w="2263" w:type="dxa"/>
          </w:tcPr>
          <w:p w14:paraId="7047F7F0" w14:textId="54BC392E" w:rsidR="00495466" w:rsidRPr="006003B6" w:rsidRDefault="00F06A3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1</w:t>
            </w:r>
          </w:p>
        </w:tc>
      </w:tr>
      <w:tr w:rsidR="00423862" w:rsidRPr="006003B6" w14:paraId="3E823BA7" w14:textId="77777777" w:rsidTr="000155EA">
        <w:tc>
          <w:tcPr>
            <w:tcW w:w="9062" w:type="dxa"/>
            <w:gridSpan w:val="3"/>
          </w:tcPr>
          <w:p w14:paraId="391039B2" w14:textId="2D00BFCF" w:rsidR="00423862" w:rsidRPr="006003B6" w:rsidRDefault="0042386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Knowl</w:t>
            </w:r>
            <w:r w:rsidR="00A93EA3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dge about the cause of pork tapeworm</w:t>
            </w:r>
          </w:p>
        </w:tc>
      </w:tr>
      <w:tr w:rsidR="00A93EA3" w:rsidRPr="006003B6" w14:paraId="72E3AA8E" w14:textId="77777777" w:rsidTr="000155EA">
        <w:tc>
          <w:tcPr>
            <w:tcW w:w="5098" w:type="dxa"/>
          </w:tcPr>
          <w:p w14:paraId="733214D7" w14:textId="43B4FFE7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63566F58" w14:textId="6A81340A" w:rsidR="00A93EA3" w:rsidRPr="006003B6" w:rsidRDefault="005011E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15562</w:t>
            </w:r>
          </w:p>
        </w:tc>
        <w:tc>
          <w:tcPr>
            <w:tcW w:w="2263" w:type="dxa"/>
          </w:tcPr>
          <w:p w14:paraId="05FA6AE6" w14:textId="7C54E6F9" w:rsidR="00A93EA3" w:rsidRPr="006003B6" w:rsidRDefault="000E2F8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7108C5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A93EA3" w:rsidRPr="006003B6" w14:paraId="1599B5FD" w14:textId="77777777" w:rsidTr="000155EA">
        <w:tc>
          <w:tcPr>
            <w:tcW w:w="5098" w:type="dxa"/>
          </w:tcPr>
          <w:p w14:paraId="00E6AF9B" w14:textId="33FBC4DA" w:rsidR="00A93EA3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2CEB7805" w14:textId="7EE38592" w:rsidR="00A93EA3" w:rsidRPr="006003B6" w:rsidRDefault="007108C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3243</w:t>
            </w:r>
          </w:p>
        </w:tc>
        <w:tc>
          <w:tcPr>
            <w:tcW w:w="2263" w:type="dxa"/>
          </w:tcPr>
          <w:p w14:paraId="60681FD2" w14:textId="26A35F89" w:rsidR="00A93EA3" w:rsidRPr="006003B6" w:rsidRDefault="000E2F8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6C0ADF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A93EA3" w:rsidRPr="006003B6" w14:paraId="65336CB0" w14:textId="77777777" w:rsidTr="000155EA">
        <w:tc>
          <w:tcPr>
            <w:tcW w:w="5098" w:type="dxa"/>
          </w:tcPr>
          <w:p w14:paraId="79BE9CCB" w14:textId="12FB32D2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20922237" w14:textId="2EAC588F" w:rsidR="00A93EA3" w:rsidRPr="006003B6" w:rsidRDefault="006C0AD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973</w:t>
            </w:r>
          </w:p>
        </w:tc>
        <w:tc>
          <w:tcPr>
            <w:tcW w:w="2263" w:type="dxa"/>
          </w:tcPr>
          <w:p w14:paraId="2137653C" w14:textId="1085C8E4" w:rsidR="00A93EA3" w:rsidRPr="006003B6" w:rsidRDefault="009B5FA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5</w:t>
            </w:r>
          </w:p>
        </w:tc>
      </w:tr>
      <w:tr w:rsidR="00A93EA3" w:rsidRPr="006003B6" w14:paraId="46AF02DC" w14:textId="77777777" w:rsidTr="000155EA">
        <w:tc>
          <w:tcPr>
            <w:tcW w:w="5098" w:type="dxa"/>
          </w:tcPr>
          <w:p w14:paraId="79C577C0" w14:textId="49D95B62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278FF2CB" w14:textId="5670B9C7" w:rsidR="00A93EA3" w:rsidRPr="006003B6" w:rsidRDefault="009B5FA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0374</w:t>
            </w:r>
          </w:p>
        </w:tc>
        <w:tc>
          <w:tcPr>
            <w:tcW w:w="2263" w:type="dxa"/>
          </w:tcPr>
          <w:p w14:paraId="58621AE7" w14:textId="19862F86" w:rsidR="00A93EA3" w:rsidRPr="006003B6" w:rsidRDefault="002E547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0</w:t>
            </w:r>
            <w:r w:rsidR="00D57519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</w:tr>
      <w:tr w:rsidR="00A93EA3" w:rsidRPr="006003B6" w14:paraId="35A45401" w14:textId="77777777" w:rsidTr="000155EA">
        <w:tc>
          <w:tcPr>
            <w:tcW w:w="5098" w:type="dxa"/>
          </w:tcPr>
          <w:p w14:paraId="3E5DF118" w14:textId="3293A82D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34F6EFE6" w14:textId="2D2C050F" w:rsidR="00A93EA3" w:rsidRPr="006003B6" w:rsidRDefault="00D633D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624</w:t>
            </w:r>
          </w:p>
        </w:tc>
        <w:tc>
          <w:tcPr>
            <w:tcW w:w="2263" w:type="dxa"/>
          </w:tcPr>
          <w:p w14:paraId="005E1DA8" w14:textId="7D90A762" w:rsidR="00A93EA3" w:rsidRPr="006003B6" w:rsidRDefault="00D633D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3*</w:t>
            </w:r>
          </w:p>
        </w:tc>
      </w:tr>
      <w:tr w:rsidR="00A93EA3" w:rsidRPr="006003B6" w14:paraId="67CB7305" w14:textId="77777777" w:rsidTr="000155EA">
        <w:tc>
          <w:tcPr>
            <w:tcW w:w="5098" w:type="dxa"/>
          </w:tcPr>
          <w:p w14:paraId="3413B960" w14:textId="65A79D90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73BB759C" w14:textId="1A655312" w:rsidR="00A93EA3" w:rsidRPr="006003B6" w:rsidRDefault="0026191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195</w:t>
            </w:r>
          </w:p>
        </w:tc>
        <w:tc>
          <w:tcPr>
            <w:tcW w:w="2263" w:type="dxa"/>
          </w:tcPr>
          <w:p w14:paraId="799BC46D" w14:textId="539F4141" w:rsidR="00A93EA3" w:rsidRPr="006003B6" w:rsidRDefault="0026191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1</w:t>
            </w:r>
          </w:p>
        </w:tc>
      </w:tr>
      <w:tr w:rsidR="00A93EA3" w:rsidRPr="006003B6" w14:paraId="6FFA7D08" w14:textId="77777777" w:rsidTr="000155EA">
        <w:tc>
          <w:tcPr>
            <w:tcW w:w="5098" w:type="dxa"/>
          </w:tcPr>
          <w:p w14:paraId="45A3F3F8" w14:textId="779B97C2" w:rsidR="00A93EA3" w:rsidRPr="006003B6" w:rsidRDefault="00A93EA3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3DD35BB8" w14:textId="08FA0194" w:rsidR="00A93EA3" w:rsidRPr="006003B6" w:rsidRDefault="0064726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196</w:t>
            </w:r>
          </w:p>
        </w:tc>
        <w:tc>
          <w:tcPr>
            <w:tcW w:w="2263" w:type="dxa"/>
          </w:tcPr>
          <w:p w14:paraId="70726786" w14:textId="4D5EA81B" w:rsidR="00A93EA3" w:rsidRPr="006003B6" w:rsidRDefault="009C449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6</w:t>
            </w:r>
          </w:p>
        </w:tc>
      </w:tr>
      <w:tr w:rsidR="005B3098" w:rsidRPr="006003B6" w14:paraId="74AEC441" w14:textId="77777777" w:rsidTr="000155EA">
        <w:tc>
          <w:tcPr>
            <w:tcW w:w="9062" w:type="dxa"/>
            <w:gridSpan w:val="3"/>
          </w:tcPr>
          <w:p w14:paraId="0EF8AA6D" w14:textId="20435B1E" w:rsidR="005B3098" w:rsidRPr="006003B6" w:rsidRDefault="005B309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nowledge about the cause of human cysticercosis </w:t>
            </w:r>
          </w:p>
        </w:tc>
      </w:tr>
      <w:tr w:rsidR="00305C91" w:rsidRPr="006003B6" w14:paraId="03F71522" w14:textId="77777777" w:rsidTr="000155EA">
        <w:tc>
          <w:tcPr>
            <w:tcW w:w="5098" w:type="dxa"/>
          </w:tcPr>
          <w:p w14:paraId="470608AA" w14:textId="671D53A4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4D8740FE" w14:textId="47E64C9D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7.121</w:t>
            </w:r>
          </w:p>
        </w:tc>
        <w:tc>
          <w:tcPr>
            <w:tcW w:w="2263" w:type="dxa"/>
          </w:tcPr>
          <w:p w14:paraId="58D524F1" w14:textId="691609FC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1B91A7BC" w14:textId="77777777" w:rsidTr="000155EA">
        <w:tc>
          <w:tcPr>
            <w:tcW w:w="5098" w:type="dxa"/>
          </w:tcPr>
          <w:p w14:paraId="3723B8A8" w14:textId="08F196CA" w:rsidR="00305C91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706FCA0A" w14:textId="4A7EE613" w:rsidR="00305C91" w:rsidRPr="006003B6" w:rsidRDefault="00E8103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033</w:t>
            </w:r>
          </w:p>
        </w:tc>
        <w:tc>
          <w:tcPr>
            <w:tcW w:w="2263" w:type="dxa"/>
          </w:tcPr>
          <w:p w14:paraId="0BA6DDA5" w14:textId="0D89F86B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3DADC89D" w14:textId="77777777" w:rsidTr="000155EA">
        <w:tc>
          <w:tcPr>
            <w:tcW w:w="5098" w:type="dxa"/>
          </w:tcPr>
          <w:p w14:paraId="1EC7354F" w14:textId="145AE30E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5B54EA6B" w14:textId="736ADFE6" w:rsidR="00305C91" w:rsidRPr="006003B6" w:rsidRDefault="00CC4C8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48.523</w:t>
            </w:r>
          </w:p>
        </w:tc>
        <w:tc>
          <w:tcPr>
            <w:tcW w:w="2263" w:type="dxa"/>
          </w:tcPr>
          <w:p w14:paraId="63B1F917" w14:textId="010BDB9E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4669B2A5" w14:textId="77777777" w:rsidTr="000155EA">
        <w:tc>
          <w:tcPr>
            <w:tcW w:w="5098" w:type="dxa"/>
          </w:tcPr>
          <w:p w14:paraId="7414734F" w14:textId="7DC559BD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4F988626" w14:textId="3ED8F705" w:rsidR="00305C91" w:rsidRPr="006003B6" w:rsidRDefault="00AC127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.859</w:t>
            </w:r>
          </w:p>
        </w:tc>
        <w:tc>
          <w:tcPr>
            <w:tcW w:w="2263" w:type="dxa"/>
          </w:tcPr>
          <w:p w14:paraId="295F41BD" w14:textId="3EF4FF76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23E2CB9F" w14:textId="77777777" w:rsidTr="000155EA">
        <w:tc>
          <w:tcPr>
            <w:tcW w:w="5098" w:type="dxa"/>
          </w:tcPr>
          <w:p w14:paraId="297C0CBE" w14:textId="171096B5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17018C8D" w14:textId="5195185D" w:rsidR="00305C91" w:rsidRPr="006003B6" w:rsidRDefault="0024548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3.410</w:t>
            </w:r>
          </w:p>
        </w:tc>
        <w:tc>
          <w:tcPr>
            <w:tcW w:w="2263" w:type="dxa"/>
          </w:tcPr>
          <w:p w14:paraId="3179ACB1" w14:textId="57F91B26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53C8AC66" w14:textId="77777777" w:rsidTr="000155EA">
        <w:tc>
          <w:tcPr>
            <w:tcW w:w="5098" w:type="dxa"/>
          </w:tcPr>
          <w:p w14:paraId="5DC44DA5" w14:textId="727258B8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4EE39CE4" w14:textId="230A57DC" w:rsidR="00305C91" w:rsidRPr="006003B6" w:rsidRDefault="0024548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8.992</w:t>
            </w:r>
          </w:p>
        </w:tc>
        <w:tc>
          <w:tcPr>
            <w:tcW w:w="2263" w:type="dxa"/>
          </w:tcPr>
          <w:p w14:paraId="0D06AA87" w14:textId="0A935879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305C91" w:rsidRPr="006003B6" w14:paraId="2DDEB3FC" w14:textId="77777777" w:rsidTr="000155EA">
        <w:tc>
          <w:tcPr>
            <w:tcW w:w="5098" w:type="dxa"/>
          </w:tcPr>
          <w:p w14:paraId="65386918" w14:textId="27C2892D" w:rsidR="00305C91" w:rsidRPr="006003B6" w:rsidRDefault="00305C91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4024BAA0" w14:textId="0AC02406" w:rsidR="00305C91" w:rsidRPr="006003B6" w:rsidRDefault="0024548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47.615</w:t>
            </w:r>
          </w:p>
        </w:tc>
        <w:tc>
          <w:tcPr>
            <w:tcW w:w="2263" w:type="dxa"/>
          </w:tcPr>
          <w:p w14:paraId="5C185E18" w14:textId="51B5E15D" w:rsidR="00305C91" w:rsidRPr="006003B6" w:rsidRDefault="00974A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67472E" w:rsidRPr="006003B6" w14:paraId="07B9F842" w14:textId="77777777" w:rsidTr="000155EA">
        <w:tc>
          <w:tcPr>
            <w:tcW w:w="9062" w:type="dxa"/>
            <w:gridSpan w:val="3"/>
          </w:tcPr>
          <w:p w14:paraId="059A3398" w14:textId="444CA1CA" w:rsidR="0067472E" w:rsidRPr="006003B6" w:rsidRDefault="0067472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owledge about the cause of epilepsy</w:t>
            </w:r>
          </w:p>
        </w:tc>
      </w:tr>
      <w:tr w:rsidR="0067472E" w:rsidRPr="006003B6" w14:paraId="3A478C96" w14:textId="77777777" w:rsidTr="000155EA">
        <w:tc>
          <w:tcPr>
            <w:tcW w:w="5098" w:type="dxa"/>
          </w:tcPr>
          <w:p w14:paraId="41F44E86" w14:textId="4C986216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547550A8" w14:textId="7D6779CE" w:rsidR="0067472E" w:rsidRPr="006003B6" w:rsidRDefault="0073618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44897</w:t>
            </w:r>
          </w:p>
        </w:tc>
        <w:tc>
          <w:tcPr>
            <w:tcW w:w="2263" w:type="dxa"/>
          </w:tcPr>
          <w:p w14:paraId="33A41F0A" w14:textId="391E4454" w:rsidR="0067472E" w:rsidRPr="006003B6" w:rsidRDefault="0064443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CE66AF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67472E" w:rsidRPr="006003B6" w14:paraId="087AC40A" w14:textId="77777777" w:rsidTr="000155EA">
        <w:tc>
          <w:tcPr>
            <w:tcW w:w="5098" w:type="dxa"/>
          </w:tcPr>
          <w:p w14:paraId="6EC19F8D" w14:textId="62E3A7C3" w:rsidR="0067472E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1512D37E" w14:textId="412B6B1D" w:rsidR="0067472E" w:rsidRPr="006003B6" w:rsidRDefault="00CE66A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452</w:t>
            </w:r>
          </w:p>
        </w:tc>
        <w:tc>
          <w:tcPr>
            <w:tcW w:w="2263" w:type="dxa"/>
          </w:tcPr>
          <w:p w14:paraId="0E485893" w14:textId="0425A4E5" w:rsidR="0067472E" w:rsidRPr="006003B6" w:rsidRDefault="00CE66A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161 </w:t>
            </w:r>
          </w:p>
        </w:tc>
      </w:tr>
      <w:tr w:rsidR="0067472E" w:rsidRPr="006003B6" w14:paraId="067E00EB" w14:textId="77777777" w:rsidTr="000155EA">
        <w:tc>
          <w:tcPr>
            <w:tcW w:w="5098" w:type="dxa"/>
          </w:tcPr>
          <w:p w14:paraId="5661DC50" w14:textId="15A715A7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034DDA6F" w14:textId="3ACBD5EF" w:rsidR="0067472E" w:rsidRPr="006003B6" w:rsidRDefault="00963D4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916</w:t>
            </w:r>
          </w:p>
        </w:tc>
        <w:tc>
          <w:tcPr>
            <w:tcW w:w="2263" w:type="dxa"/>
          </w:tcPr>
          <w:p w14:paraId="5CC180FB" w14:textId="71E2B14E" w:rsidR="0067472E" w:rsidRPr="006003B6" w:rsidRDefault="00963D4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7</w:t>
            </w:r>
          </w:p>
        </w:tc>
      </w:tr>
      <w:tr w:rsidR="0067472E" w:rsidRPr="006003B6" w14:paraId="4E56F638" w14:textId="77777777" w:rsidTr="000155EA">
        <w:tc>
          <w:tcPr>
            <w:tcW w:w="5098" w:type="dxa"/>
          </w:tcPr>
          <w:p w14:paraId="1E32D73C" w14:textId="45F6585F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1F77DC76" w14:textId="0B6AF15C" w:rsidR="0067472E" w:rsidRPr="006003B6" w:rsidRDefault="0060739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12738</w:t>
            </w:r>
          </w:p>
        </w:tc>
        <w:tc>
          <w:tcPr>
            <w:tcW w:w="2263" w:type="dxa"/>
          </w:tcPr>
          <w:p w14:paraId="54514F2B" w14:textId="7D8927E6" w:rsidR="0067472E" w:rsidRPr="006003B6" w:rsidRDefault="0064443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607394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67472E" w:rsidRPr="006003B6" w14:paraId="17AE431F" w14:textId="77777777" w:rsidTr="000155EA">
        <w:tc>
          <w:tcPr>
            <w:tcW w:w="5098" w:type="dxa"/>
          </w:tcPr>
          <w:p w14:paraId="51BBE7A7" w14:textId="16A910E7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30B2D2ED" w14:textId="7558AAF5" w:rsidR="0067472E" w:rsidRPr="006003B6" w:rsidRDefault="002C26C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588</w:t>
            </w:r>
          </w:p>
        </w:tc>
        <w:tc>
          <w:tcPr>
            <w:tcW w:w="2263" w:type="dxa"/>
          </w:tcPr>
          <w:p w14:paraId="57529F18" w14:textId="2744D239" w:rsidR="0067472E" w:rsidRPr="006003B6" w:rsidRDefault="002C26C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097</w:t>
            </w:r>
          </w:p>
        </w:tc>
      </w:tr>
      <w:tr w:rsidR="0067472E" w:rsidRPr="006003B6" w14:paraId="59A551BD" w14:textId="77777777" w:rsidTr="000155EA">
        <w:tc>
          <w:tcPr>
            <w:tcW w:w="5098" w:type="dxa"/>
          </w:tcPr>
          <w:p w14:paraId="090F7D42" w14:textId="6EFA1FF8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ccupation</w:t>
            </w:r>
          </w:p>
        </w:tc>
        <w:tc>
          <w:tcPr>
            <w:tcW w:w="1701" w:type="dxa"/>
          </w:tcPr>
          <w:p w14:paraId="32450A32" w14:textId="3EDAF58E" w:rsidR="0067472E" w:rsidRPr="006003B6" w:rsidRDefault="00287BB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268</w:t>
            </w:r>
          </w:p>
        </w:tc>
        <w:tc>
          <w:tcPr>
            <w:tcW w:w="2263" w:type="dxa"/>
          </w:tcPr>
          <w:p w14:paraId="1DA4E301" w14:textId="6EB8D519" w:rsidR="0067472E" w:rsidRPr="006003B6" w:rsidRDefault="00287BB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82</w:t>
            </w:r>
          </w:p>
        </w:tc>
      </w:tr>
      <w:tr w:rsidR="0067472E" w:rsidRPr="006003B6" w14:paraId="615861A1" w14:textId="77777777" w:rsidTr="000155EA">
        <w:tc>
          <w:tcPr>
            <w:tcW w:w="5098" w:type="dxa"/>
          </w:tcPr>
          <w:p w14:paraId="55D27A33" w14:textId="0CA953D3" w:rsidR="0067472E" w:rsidRPr="006003B6" w:rsidRDefault="0067472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06A6CE59" w14:textId="734E6792" w:rsidR="0067472E" w:rsidRPr="006003B6" w:rsidRDefault="008D64E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398</w:t>
            </w:r>
          </w:p>
        </w:tc>
        <w:tc>
          <w:tcPr>
            <w:tcW w:w="2263" w:type="dxa"/>
          </w:tcPr>
          <w:p w14:paraId="4846DB50" w14:textId="74B3B200" w:rsidR="0067472E" w:rsidRPr="006003B6" w:rsidRDefault="008D64E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827</w:t>
            </w:r>
          </w:p>
        </w:tc>
      </w:tr>
      <w:tr w:rsidR="00643E84" w:rsidRPr="006003B6" w14:paraId="22B9D98E" w14:textId="77777777" w:rsidTr="000155EA">
        <w:tc>
          <w:tcPr>
            <w:tcW w:w="9062" w:type="dxa"/>
            <w:gridSpan w:val="3"/>
          </w:tcPr>
          <w:p w14:paraId="4A510F04" w14:textId="442E531F" w:rsidR="00643E84" w:rsidRPr="006003B6" w:rsidRDefault="00643E8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owledge about the cause of toxoplasmosis</w:t>
            </w:r>
          </w:p>
        </w:tc>
      </w:tr>
      <w:tr w:rsidR="00643E84" w:rsidRPr="006003B6" w14:paraId="61C5975F" w14:textId="77777777" w:rsidTr="000155EA">
        <w:tc>
          <w:tcPr>
            <w:tcW w:w="5098" w:type="dxa"/>
          </w:tcPr>
          <w:p w14:paraId="386BB5CA" w14:textId="49695117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1729DA3B" w14:textId="1F494D9A" w:rsidR="00643E84" w:rsidRPr="006003B6" w:rsidRDefault="008C3A2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7.1048</w:t>
            </w:r>
          </w:p>
        </w:tc>
        <w:tc>
          <w:tcPr>
            <w:tcW w:w="2263" w:type="dxa"/>
          </w:tcPr>
          <w:p w14:paraId="3BA5C6BA" w14:textId="04B994F7" w:rsidR="00643E84" w:rsidRPr="006003B6" w:rsidRDefault="007D62C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3</w:t>
            </w:r>
          </w:p>
        </w:tc>
      </w:tr>
      <w:tr w:rsidR="00643E84" w:rsidRPr="006003B6" w14:paraId="5113308D" w14:textId="77777777" w:rsidTr="000155EA">
        <w:tc>
          <w:tcPr>
            <w:tcW w:w="5098" w:type="dxa"/>
          </w:tcPr>
          <w:p w14:paraId="11AF0177" w14:textId="5696D4D6" w:rsidR="00643E84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01D7E603" w14:textId="37C59980" w:rsidR="00643E84" w:rsidRPr="006003B6" w:rsidRDefault="007D62C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186</w:t>
            </w:r>
          </w:p>
        </w:tc>
        <w:tc>
          <w:tcPr>
            <w:tcW w:w="2263" w:type="dxa"/>
          </w:tcPr>
          <w:p w14:paraId="529FA1E8" w14:textId="5E948AA4" w:rsidR="00643E84" w:rsidRPr="006003B6" w:rsidRDefault="00C6295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85</w:t>
            </w:r>
          </w:p>
        </w:tc>
      </w:tr>
      <w:tr w:rsidR="00643E84" w:rsidRPr="006003B6" w14:paraId="5683344A" w14:textId="77777777" w:rsidTr="000155EA">
        <w:tc>
          <w:tcPr>
            <w:tcW w:w="5098" w:type="dxa"/>
          </w:tcPr>
          <w:p w14:paraId="148AF943" w14:textId="2D7813D7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3289404E" w14:textId="5999BDA2" w:rsidR="00643E84" w:rsidRPr="006003B6" w:rsidRDefault="00C6295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844</w:t>
            </w:r>
          </w:p>
        </w:tc>
        <w:tc>
          <w:tcPr>
            <w:tcW w:w="2263" w:type="dxa"/>
          </w:tcPr>
          <w:p w14:paraId="5674B651" w14:textId="5F6C9567" w:rsidR="00643E84" w:rsidRPr="006003B6" w:rsidRDefault="00857BE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</w:t>
            </w:r>
            <w:r w:rsidR="00582D07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643E84" w:rsidRPr="006003B6" w14:paraId="4C53C1C0" w14:textId="77777777" w:rsidTr="000155EA">
        <w:tc>
          <w:tcPr>
            <w:tcW w:w="5098" w:type="dxa"/>
          </w:tcPr>
          <w:p w14:paraId="4FF15F65" w14:textId="729DE3D0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79E589CB" w14:textId="3B4395C1" w:rsidR="00643E84" w:rsidRPr="006003B6" w:rsidRDefault="00857BE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7222</w:t>
            </w:r>
          </w:p>
        </w:tc>
        <w:tc>
          <w:tcPr>
            <w:tcW w:w="2263" w:type="dxa"/>
          </w:tcPr>
          <w:p w14:paraId="75E4245C" w14:textId="55A9C03D" w:rsidR="00643E84" w:rsidRPr="006003B6" w:rsidRDefault="005656C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  <w:r w:rsidR="00582D07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643E84" w:rsidRPr="006003B6" w14:paraId="2D119A22" w14:textId="77777777" w:rsidTr="000155EA">
        <w:tc>
          <w:tcPr>
            <w:tcW w:w="5098" w:type="dxa"/>
          </w:tcPr>
          <w:p w14:paraId="5470582D" w14:textId="2E39920F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74F3A517" w14:textId="11FA1EFF" w:rsidR="00643E84" w:rsidRPr="006003B6" w:rsidRDefault="00B06F5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515</w:t>
            </w:r>
          </w:p>
        </w:tc>
        <w:tc>
          <w:tcPr>
            <w:tcW w:w="2263" w:type="dxa"/>
          </w:tcPr>
          <w:p w14:paraId="42114F07" w14:textId="6C40C9FC" w:rsidR="00643E84" w:rsidRPr="006003B6" w:rsidRDefault="00B06F5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2</w:t>
            </w:r>
          </w:p>
        </w:tc>
      </w:tr>
      <w:tr w:rsidR="00643E84" w:rsidRPr="006003B6" w14:paraId="17B66BEF" w14:textId="77777777" w:rsidTr="000155EA">
        <w:tc>
          <w:tcPr>
            <w:tcW w:w="5098" w:type="dxa"/>
          </w:tcPr>
          <w:p w14:paraId="0EC3539F" w14:textId="71A507B6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766BBFFE" w14:textId="4944B664" w:rsidR="00643E84" w:rsidRPr="006003B6" w:rsidRDefault="00F5520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.9485</w:t>
            </w:r>
          </w:p>
        </w:tc>
        <w:tc>
          <w:tcPr>
            <w:tcW w:w="2263" w:type="dxa"/>
          </w:tcPr>
          <w:p w14:paraId="1EB16D2F" w14:textId="3198D1C9" w:rsidR="00643E84" w:rsidRPr="006003B6" w:rsidRDefault="00C8062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  <w:r w:rsidR="00582D07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643E84" w:rsidRPr="006003B6" w14:paraId="763B16F6" w14:textId="77777777" w:rsidTr="000155EA">
        <w:tc>
          <w:tcPr>
            <w:tcW w:w="5098" w:type="dxa"/>
          </w:tcPr>
          <w:p w14:paraId="118DDC2D" w14:textId="6325CF25" w:rsidR="00643E84" w:rsidRPr="006003B6" w:rsidRDefault="00643E84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0A4461A6" w14:textId="6A31F9BB" w:rsidR="00643E84" w:rsidRPr="006003B6" w:rsidRDefault="00C8062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032</w:t>
            </w:r>
          </w:p>
        </w:tc>
        <w:tc>
          <w:tcPr>
            <w:tcW w:w="2263" w:type="dxa"/>
          </w:tcPr>
          <w:p w14:paraId="7C62D2BA" w14:textId="4EB4DB85" w:rsidR="00643E84" w:rsidRPr="006003B6" w:rsidRDefault="00C80624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3</w:t>
            </w:r>
          </w:p>
        </w:tc>
      </w:tr>
      <w:tr w:rsidR="002E59EF" w:rsidRPr="006003B6" w14:paraId="784CA07C" w14:textId="77777777" w:rsidTr="000155EA">
        <w:tc>
          <w:tcPr>
            <w:tcW w:w="9062" w:type="dxa"/>
            <w:gridSpan w:val="3"/>
          </w:tcPr>
          <w:p w14:paraId="5B6622A9" w14:textId="1C5CD2B5" w:rsidR="002E59EF" w:rsidRPr="006003B6" w:rsidRDefault="002E59E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ractice </w:t>
            </w:r>
            <w:r w:rsidR="005B5E45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or</w:t>
            </w:r>
            <w:r w:rsidR="00CD4993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5B5E45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dical consultation</w:t>
            </w:r>
            <w:r w:rsidR="007148E3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for</w:t>
            </w:r>
            <w:r w:rsidR="00A055FE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pork tapeworm infection</w:t>
            </w:r>
          </w:p>
        </w:tc>
      </w:tr>
      <w:tr w:rsidR="005B5E45" w:rsidRPr="006003B6" w14:paraId="31A45ECB" w14:textId="77777777" w:rsidTr="000155EA">
        <w:tc>
          <w:tcPr>
            <w:tcW w:w="5098" w:type="dxa"/>
          </w:tcPr>
          <w:p w14:paraId="07FB6B18" w14:textId="6239E332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53482F8A" w14:textId="7B50C88D" w:rsidR="005B5E45" w:rsidRPr="006003B6" w:rsidRDefault="003A248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62350</w:t>
            </w:r>
          </w:p>
        </w:tc>
        <w:tc>
          <w:tcPr>
            <w:tcW w:w="2263" w:type="dxa"/>
          </w:tcPr>
          <w:p w14:paraId="1354A757" w14:textId="0B35B915" w:rsidR="005B5E45" w:rsidRPr="006003B6" w:rsidRDefault="001F2F3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*</w:t>
            </w:r>
          </w:p>
        </w:tc>
      </w:tr>
      <w:tr w:rsidR="005B5E45" w:rsidRPr="006003B6" w14:paraId="385ADF6D" w14:textId="77777777" w:rsidTr="000155EA">
        <w:tc>
          <w:tcPr>
            <w:tcW w:w="5098" w:type="dxa"/>
          </w:tcPr>
          <w:p w14:paraId="16EBDCE4" w14:textId="2C316B5A" w:rsidR="005B5E45" w:rsidRPr="006003B6" w:rsidRDefault="00BF6DC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7185CAD3" w14:textId="76110628" w:rsidR="005B5E45" w:rsidRPr="006003B6" w:rsidRDefault="00DB7BE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0207</w:t>
            </w:r>
          </w:p>
        </w:tc>
        <w:tc>
          <w:tcPr>
            <w:tcW w:w="2263" w:type="dxa"/>
          </w:tcPr>
          <w:p w14:paraId="34C3031A" w14:textId="1D6167B1" w:rsidR="005B5E45" w:rsidRPr="006003B6" w:rsidRDefault="00DB7BE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06*</w:t>
            </w:r>
          </w:p>
        </w:tc>
      </w:tr>
      <w:tr w:rsidR="005B5E45" w:rsidRPr="006003B6" w14:paraId="61F0A5A2" w14:textId="77777777" w:rsidTr="000155EA">
        <w:tc>
          <w:tcPr>
            <w:tcW w:w="5098" w:type="dxa"/>
          </w:tcPr>
          <w:p w14:paraId="23C6D813" w14:textId="3325E186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1E5C0F9F" w14:textId="2453DFA2" w:rsidR="005B5E45" w:rsidRPr="006003B6" w:rsidRDefault="003A18F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267</w:t>
            </w:r>
          </w:p>
        </w:tc>
        <w:tc>
          <w:tcPr>
            <w:tcW w:w="2263" w:type="dxa"/>
          </w:tcPr>
          <w:p w14:paraId="4CCFFB83" w14:textId="16F6F3E7" w:rsidR="005B5E45" w:rsidRPr="006003B6" w:rsidRDefault="003A18F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1*</w:t>
            </w:r>
          </w:p>
        </w:tc>
      </w:tr>
      <w:tr w:rsidR="005B5E45" w:rsidRPr="006003B6" w14:paraId="599906FA" w14:textId="77777777" w:rsidTr="000155EA">
        <w:tc>
          <w:tcPr>
            <w:tcW w:w="5098" w:type="dxa"/>
          </w:tcPr>
          <w:p w14:paraId="03349CC6" w14:textId="4F499890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146EFD66" w14:textId="4CDDBDEB" w:rsidR="005B5E45" w:rsidRPr="006003B6" w:rsidRDefault="00097A1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850</w:t>
            </w:r>
          </w:p>
        </w:tc>
        <w:tc>
          <w:tcPr>
            <w:tcW w:w="2263" w:type="dxa"/>
          </w:tcPr>
          <w:p w14:paraId="00FBDEA5" w14:textId="43B33404" w:rsidR="005B5E45" w:rsidRPr="006003B6" w:rsidRDefault="0065468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  <w:r w:rsidR="007E0A9D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5B5E45" w:rsidRPr="006003B6" w14:paraId="747CA3F8" w14:textId="77777777" w:rsidTr="000155EA">
        <w:tc>
          <w:tcPr>
            <w:tcW w:w="5098" w:type="dxa"/>
          </w:tcPr>
          <w:p w14:paraId="57B85D6E" w14:textId="556E9FB5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56E51B47" w14:textId="7543231F" w:rsidR="005B5E45" w:rsidRPr="006003B6" w:rsidRDefault="0065468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1019</w:t>
            </w:r>
          </w:p>
        </w:tc>
        <w:tc>
          <w:tcPr>
            <w:tcW w:w="2263" w:type="dxa"/>
          </w:tcPr>
          <w:p w14:paraId="2E545639" w14:textId="7AA1265E" w:rsidR="005B5E45" w:rsidRPr="006003B6" w:rsidRDefault="0065468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7</w:t>
            </w:r>
            <w:r w:rsidR="007E0A9D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5B5E45" w:rsidRPr="006003B6" w14:paraId="2746E1AD" w14:textId="77777777" w:rsidTr="000155EA">
        <w:tc>
          <w:tcPr>
            <w:tcW w:w="5098" w:type="dxa"/>
          </w:tcPr>
          <w:p w14:paraId="14994CD4" w14:textId="0FF1C2F7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58250F18" w14:textId="442728A5" w:rsidR="005B5E45" w:rsidRPr="006003B6" w:rsidRDefault="00174DD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2040</w:t>
            </w:r>
          </w:p>
        </w:tc>
        <w:tc>
          <w:tcPr>
            <w:tcW w:w="2263" w:type="dxa"/>
          </w:tcPr>
          <w:p w14:paraId="20C100C2" w14:textId="1852A58E" w:rsidR="005B5E45" w:rsidRPr="006003B6" w:rsidRDefault="000A410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0</w:t>
            </w:r>
          </w:p>
        </w:tc>
      </w:tr>
      <w:tr w:rsidR="005B5E45" w:rsidRPr="006003B6" w14:paraId="14B5FF8C" w14:textId="77777777" w:rsidTr="000155EA">
        <w:tc>
          <w:tcPr>
            <w:tcW w:w="5098" w:type="dxa"/>
          </w:tcPr>
          <w:p w14:paraId="34F9403D" w14:textId="48D139E6" w:rsidR="005B5E45" w:rsidRPr="006003B6" w:rsidRDefault="005B5E45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5922396D" w14:textId="536B731B" w:rsidR="005B5E45" w:rsidRPr="006003B6" w:rsidRDefault="002B54D1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828</w:t>
            </w:r>
          </w:p>
        </w:tc>
        <w:tc>
          <w:tcPr>
            <w:tcW w:w="2263" w:type="dxa"/>
          </w:tcPr>
          <w:p w14:paraId="1101FF90" w14:textId="75CE1154" w:rsidR="005B5E45" w:rsidRPr="006003B6" w:rsidRDefault="002B54D1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4</w:t>
            </w:r>
          </w:p>
        </w:tc>
      </w:tr>
      <w:tr w:rsidR="00FE4568" w:rsidRPr="006003B6" w14:paraId="71D5805F" w14:textId="77777777" w:rsidTr="000155EA">
        <w:tc>
          <w:tcPr>
            <w:tcW w:w="9062" w:type="dxa"/>
            <w:gridSpan w:val="3"/>
          </w:tcPr>
          <w:p w14:paraId="77401E40" w14:textId="6B8A7BDE" w:rsidR="00FE4568" w:rsidRPr="006003B6" w:rsidRDefault="00FE4568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actice for</w:t>
            </w:r>
            <w:r w:rsidR="00782F4A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785CAF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dical consultation</w:t>
            </w:r>
            <w:r w:rsidR="00782F4A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for epilepsy</w:t>
            </w:r>
          </w:p>
        </w:tc>
      </w:tr>
      <w:tr w:rsidR="00E022A8" w:rsidRPr="006003B6" w14:paraId="2FBE0DEE" w14:textId="77777777" w:rsidTr="000155EA">
        <w:tc>
          <w:tcPr>
            <w:tcW w:w="5098" w:type="dxa"/>
          </w:tcPr>
          <w:p w14:paraId="0A55373D" w14:textId="6380BBF9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0234E885" w14:textId="65FEF2FA" w:rsidR="00E022A8" w:rsidRPr="006003B6" w:rsidRDefault="003A6D4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56283</w:t>
            </w:r>
          </w:p>
        </w:tc>
        <w:tc>
          <w:tcPr>
            <w:tcW w:w="2263" w:type="dxa"/>
          </w:tcPr>
          <w:p w14:paraId="42C8E320" w14:textId="2B99238B" w:rsidR="00E022A8" w:rsidRPr="006003B6" w:rsidRDefault="00782F4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3A6D4A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E022A8" w:rsidRPr="006003B6" w14:paraId="6968E4E6" w14:textId="77777777" w:rsidTr="000155EA">
        <w:tc>
          <w:tcPr>
            <w:tcW w:w="5098" w:type="dxa"/>
          </w:tcPr>
          <w:p w14:paraId="5C1D7826" w14:textId="51A24957" w:rsidR="00E022A8" w:rsidRPr="006003B6" w:rsidRDefault="004C6CF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7197394C" w14:textId="771C829E" w:rsidR="00E022A8" w:rsidRPr="006003B6" w:rsidRDefault="007D6BDD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0793</w:t>
            </w:r>
          </w:p>
        </w:tc>
        <w:tc>
          <w:tcPr>
            <w:tcW w:w="2263" w:type="dxa"/>
          </w:tcPr>
          <w:p w14:paraId="517DFD3D" w14:textId="4754D242" w:rsidR="00E022A8" w:rsidRPr="006003B6" w:rsidRDefault="007D6BDD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 w:rsidR="00C50C4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E022A8" w:rsidRPr="006003B6" w14:paraId="17E430CE" w14:textId="77777777" w:rsidTr="000155EA">
        <w:tc>
          <w:tcPr>
            <w:tcW w:w="5098" w:type="dxa"/>
          </w:tcPr>
          <w:p w14:paraId="6D95828C" w14:textId="1E7E40F9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1BBE2DDF" w14:textId="12AAFE48" w:rsidR="00E022A8" w:rsidRPr="006003B6" w:rsidRDefault="0020470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686</w:t>
            </w:r>
          </w:p>
        </w:tc>
        <w:tc>
          <w:tcPr>
            <w:tcW w:w="2263" w:type="dxa"/>
          </w:tcPr>
          <w:p w14:paraId="69F284F9" w14:textId="658C54A7" w:rsidR="00E022A8" w:rsidRPr="006003B6" w:rsidRDefault="002F581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41* </w:t>
            </w:r>
          </w:p>
        </w:tc>
      </w:tr>
      <w:tr w:rsidR="00E022A8" w:rsidRPr="006003B6" w14:paraId="53FCBD62" w14:textId="77777777" w:rsidTr="000155EA">
        <w:tc>
          <w:tcPr>
            <w:tcW w:w="5098" w:type="dxa"/>
          </w:tcPr>
          <w:p w14:paraId="5501D05E" w14:textId="6C8F4DAC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41A3884E" w14:textId="05A760FE" w:rsidR="00E022A8" w:rsidRPr="006003B6" w:rsidRDefault="0020470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863</w:t>
            </w:r>
          </w:p>
        </w:tc>
        <w:tc>
          <w:tcPr>
            <w:tcW w:w="2263" w:type="dxa"/>
          </w:tcPr>
          <w:p w14:paraId="39B0F03A" w14:textId="50FCA90A" w:rsidR="00E022A8" w:rsidRPr="006003B6" w:rsidRDefault="002F581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  <w:r w:rsidR="00C50C4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E022A8" w:rsidRPr="006003B6" w14:paraId="191DFA57" w14:textId="77777777" w:rsidTr="000155EA">
        <w:tc>
          <w:tcPr>
            <w:tcW w:w="5098" w:type="dxa"/>
          </w:tcPr>
          <w:p w14:paraId="71A38C78" w14:textId="50A3A8AF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2A50BABA" w14:textId="59A56C8A" w:rsidR="00E022A8" w:rsidRPr="006003B6" w:rsidRDefault="00204706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0582</w:t>
            </w:r>
          </w:p>
        </w:tc>
        <w:tc>
          <w:tcPr>
            <w:tcW w:w="2263" w:type="dxa"/>
          </w:tcPr>
          <w:p w14:paraId="76183108" w14:textId="20595786" w:rsidR="00E022A8" w:rsidRPr="006003B6" w:rsidRDefault="002F5817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9</w:t>
            </w:r>
          </w:p>
        </w:tc>
      </w:tr>
      <w:tr w:rsidR="00E022A8" w:rsidRPr="006003B6" w14:paraId="1821A836" w14:textId="77777777" w:rsidTr="000155EA">
        <w:tc>
          <w:tcPr>
            <w:tcW w:w="5098" w:type="dxa"/>
          </w:tcPr>
          <w:p w14:paraId="6E7DFA7E" w14:textId="318B1C50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71FFA61C" w14:textId="33AB093A" w:rsidR="00E022A8" w:rsidRPr="006003B6" w:rsidRDefault="00CC5C2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407</w:t>
            </w:r>
          </w:p>
        </w:tc>
        <w:tc>
          <w:tcPr>
            <w:tcW w:w="2263" w:type="dxa"/>
          </w:tcPr>
          <w:p w14:paraId="77948790" w14:textId="4F05D0FF" w:rsidR="00E022A8" w:rsidRPr="006003B6" w:rsidRDefault="00585E3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  <w:r w:rsidR="00C50C4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E022A8" w:rsidRPr="006003B6" w14:paraId="78DD2C46" w14:textId="77777777" w:rsidTr="000155EA">
        <w:tc>
          <w:tcPr>
            <w:tcW w:w="5098" w:type="dxa"/>
          </w:tcPr>
          <w:p w14:paraId="4C726E9B" w14:textId="40CA01A1" w:rsidR="00E022A8" w:rsidRPr="006003B6" w:rsidRDefault="00E022A8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5D0A1409" w14:textId="41C2F2BA" w:rsidR="00E022A8" w:rsidRPr="006003B6" w:rsidRDefault="00CC5C2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739</w:t>
            </w:r>
          </w:p>
        </w:tc>
        <w:tc>
          <w:tcPr>
            <w:tcW w:w="2263" w:type="dxa"/>
          </w:tcPr>
          <w:p w14:paraId="66AF9467" w14:textId="6B1DE522" w:rsidR="00E022A8" w:rsidRPr="006003B6" w:rsidRDefault="00585E3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1</w:t>
            </w:r>
            <w:r w:rsidR="00C50C4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65452B" w:rsidRPr="006003B6" w14:paraId="54BCFDFA" w14:textId="77777777" w:rsidTr="000155EA">
        <w:tc>
          <w:tcPr>
            <w:tcW w:w="9062" w:type="dxa"/>
            <w:gridSpan w:val="3"/>
          </w:tcPr>
          <w:p w14:paraId="31E26156" w14:textId="6291E343" w:rsidR="0065452B" w:rsidRPr="006003B6" w:rsidRDefault="0065452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actice for</w:t>
            </w:r>
            <w:r w:rsidR="000218C2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medical consultation</w:t>
            </w:r>
            <w:r w:rsidR="00A055FE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for toxoplasmosis</w:t>
            </w:r>
          </w:p>
        </w:tc>
      </w:tr>
      <w:tr w:rsidR="000218C2" w:rsidRPr="006003B6" w14:paraId="551D76A4" w14:textId="77777777" w:rsidTr="000155EA">
        <w:tc>
          <w:tcPr>
            <w:tcW w:w="5098" w:type="dxa"/>
          </w:tcPr>
          <w:p w14:paraId="2724B7FF" w14:textId="2EBB2B9C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46B38136" w14:textId="4B131037" w:rsidR="000218C2" w:rsidRPr="006003B6" w:rsidRDefault="00B74FF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.4724</w:t>
            </w:r>
          </w:p>
        </w:tc>
        <w:tc>
          <w:tcPr>
            <w:tcW w:w="2263" w:type="dxa"/>
          </w:tcPr>
          <w:p w14:paraId="6F70CAB5" w14:textId="392C114E" w:rsidR="000218C2" w:rsidRPr="006003B6" w:rsidRDefault="00A055F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187856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218C2" w:rsidRPr="006003B6" w14:paraId="7C079239" w14:textId="77777777" w:rsidTr="000155EA">
        <w:tc>
          <w:tcPr>
            <w:tcW w:w="5098" w:type="dxa"/>
          </w:tcPr>
          <w:p w14:paraId="6D06B5C4" w14:textId="13FA648A" w:rsidR="000218C2" w:rsidRPr="006003B6" w:rsidRDefault="004C6CFE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35780ECC" w14:textId="585FC1AF" w:rsidR="000218C2" w:rsidRPr="006003B6" w:rsidRDefault="00B74FF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844</w:t>
            </w:r>
          </w:p>
        </w:tc>
        <w:tc>
          <w:tcPr>
            <w:tcW w:w="2263" w:type="dxa"/>
          </w:tcPr>
          <w:p w14:paraId="59DC85D8" w14:textId="2EB7B807" w:rsidR="000218C2" w:rsidRPr="006003B6" w:rsidRDefault="0001569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6*</w:t>
            </w:r>
          </w:p>
        </w:tc>
      </w:tr>
      <w:tr w:rsidR="000218C2" w:rsidRPr="006003B6" w14:paraId="708B37A5" w14:textId="77777777" w:rsidTr="000155EA">
        <w:tc>
          <w:tcPr>
            <w:tcW w:w="5098" w:type="dxa"/>
          </w:tcPr>
          <w:p w14:paraId="2C8D2037" w14:textId="4CD2C5AD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3D199BCC" w14:textId="180C4C3B" w:rsidR="000218C2" w:rsidRPr="006003B6" w:rsidRDefault="0035024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24</w:t>
            </w:r>
          </w:p>
        </w:tc>
        <w:tc>
          <w:tcPr>
            <w:tcW w:w="2263" w:type="dxa"/>
          </w:tcPr>
          <w:p w14:paraId="1A7AB555" w14:textId="08B83108" w:rsidR="000218C2" w:rsidRPr="006003B6" w:rsidRDefault="00433A6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  <w:r w:rsidR="00A055F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0218C2" w:rsidRPr="006003B6" w14:paraId="7C02C144" w14:textId="77777777" w:rsidTr="000155EA">
        <w:tc>
          <w:tcPr>
            <w:tcW w:w="5098" w:type="dxa"/>
          </w:tcPr>
          <w:p w14:paraId="1C40DC20" w14:textId="4CF6518B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7F4981BA" w14:textId="29903E18" w:rsidR="000218C2" w:rsidRPr="006003B6" w:rsidRDefault="0035024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92</w:t>
            </w:r>
          </w:p>
        </w:tc>
        <w:tc>
          <w:tcPr>
            <w:tcW w:w="2263" w:type="dxa"/>
          </w:tcPr>
          <w:p w14:paraId="4202AF10" w14:textId="1B088E15" w:rsidR="000218C2" w:rsidRPr="006003B6" w:rsidRDefault="00433A6C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  <w:r w:rsidR="00A055F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0218C2" w:rsidRPr="006003B6" w14:paraId="5CF9CA79" w14:textId="77777777" w:rsidTr="000155EA">
        <w:tc>
          <w:tcPr>
            <w:tcW w:w="5098" w:type="dxa"/>
          </w:tcPr>
          <w:p w14:paraId="359C09DD" w14:textId="20A31737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3E332BAB" w14:textId="0AA63631" w:rsidR="000218C2" w:rsidRPr="006003B6" w:rsidRDefault="00E73B3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688</w:t>
            </w:r>
          </w:p>
        </w:tc>
        <w:tc>
          <w:tcPr>
            <w:tcW w:w="2263" w:type="dxa"/>
          </w:tcPr>
          <w:p w14:paraId="4C1F046E" w14:textId="2DFE4391" w:rsidR="000218C2" w:rsidRPr="006003B6" w:rsidRDefault="00A055F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6E4899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218C2" w:rsidRPr="006003B6" w14:paraId="4A6AAC8B" w14:textId="77777777" w:rsidTr="000155EA">
        <w:tc>
          <w:tcPr>
            <w:tcW w:w="5098" w:type="dxa"/>
          </w:tcPr>
          <w:p w14:paraId="3F237D82" w14:textId="2BBE6B07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4F92AF74" w14:textId="54E9A41A" w:rsidR="000218C2" w:rsidRPr="006003B6" w:rsidRDefault="00E73B3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632</w:t>
            </w:r>
          </w:p>
        </w:tc>
        <w:tc>
          <w:tcPr>
            <w:tcW w:w="2263" w:type="dxa"/>
          </w:tcPr>
          <w:p w14:paraId="4961DD11" w14:textId="15859A76" w:rsidR="000218C2" w:rsidRPr="006003B6" w:rsidRDefault="00DA7D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</w:t>
            </w:r>
            <w:r w:rsidR="002236B3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0218C2" w:rsidRPr="006003B6" w14:paraId="6EB57319" w14:textId="77777777" w:rsidTr="000155EA">
        <w:tc>
          <w:tcPr>
            <w:tcW w:w="5098" w:type="dxa"/>
          </w:tcPr>
          <w:p w14:paraId="7C16E39D" w14:textId="431CC169" w:rsidR="000218C2" w:rsidRPr="006003B6" w:rsidRDefault="000218C2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mily size</w:t>
            </w:r>
          </w:p>
        </w:tc>
        <w:tc>
          <w:tcPr>
            <w:tcW w:w="1701" w:type="dxa"/>
          </w:tcPr>
          <w:p w14:paraId="1526F0E7" w14:textId="706C98B8" w:rsidR="000218C2" w:rsidRPr="006003B6" w:rsidRDefault="00E73B3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13</w:t>
            </w:r>
          </w:p>
        </w:tc>
        <w:tc>
          <w:tcPr>
            <w:tcW w:w="2263" w:type="dxa"/>
          </w:tcPr>
          <w:p w14:paraId="11F492EE" w14:textId="55180E43" w:rsidR="000218C2" w:rsidRPr="006003B6" w:rsidRDefault="00DA7DA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  <w:r w:rsidR="002236B3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554E7A" w:rsidRPr="006003B6" w14:paraId="4BAF748F" w14:textId="77777777" w:rsidTr="000155EA">
        <w:tc>
          <w:tcPr>
            <w:tcW w:w="9062" w:type="dxa"/>
            <w:gridSpan w:val="3"/>
          </w:tcPr>
          <w:p w14:paraId="1A1C532C" w14:textId="468B27F5" w:rsidR="00554E7A" w:rsidRPr="006003B6" w:rsidRDefault="00554E7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actice for pork preparation</w:t>
            </w:r>
          </w:p>
        </w:tc>
      </w:tr>
      <w:tr w:rsidR="00A37667" w:rsidRPr="006003B6" w14:paraId="069800E7" w14:textId="77777777" w:rsidTr="000155EA">
        <w:tc>
          <w:tcPr>
            <w:tcW w:w="5098" w:type="dxa"/>
          </w:tcPr>
          <w:p w14:paraId="72C1A211" w14:textId="346DA6EE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097357FF" w14:textId="7AF0F1B0" w:rsidR="00A37667" w:rsidRPr="006003B6" w:rsidRDefault="00F3284A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8159</w:t>
            </w:r>
          </w:p>
        </w:tc>
        <w:tc>
          <w:tcPr>
            <w:tcW w:w="2263" w:type="dxa"/>
          </w:tcPr>
          <w:p w14:paraId="290381D1" w14:textId="60F40E75" w:rsidR="00A37667" w:rsidRPr="006003B6" w:rsidRDefault="00D07DF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DA15D9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A37667" w:rsidRPr="006003B6" w14:paraId="3FE77893" w14:textId="77777777" w:rsidTr="000155EA">
        <w:tc>
          <w:tcPr>
            <w:tcW w:w="5098" w:type="dxa"/>
          </w:tcPr>
          <w:p w14:paraId="48997052" w14:textId="6DA9D824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4176C3AB" w14:textId="06552F9D" w:rsidR="00A37667" w:rsidRPr="006003B6" w:rsidRDefault="00EC00A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5372</w:t>
            </w:r>
          </w:p>
        </w:tc>
        <w:tc>
          <w:tcPr>
            <w:tcW w:w="2263" w:type="dxa"/>
          </w:tcPr>
          <w:p w14:paraId="043D54B6" w14:textId="4AB62195" w:rsidR="00A37667" w:rsidRPr="006003B6" w:rsidRDefault="00DA15D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052 </w:t>
            </w:r>
          </w:p>
        </w:tc>
      </w:tr>
      <w:tr w:rsidR="00A37667" w:rsidRPr="006003B6" w14:paraId="3AAD8FFE" w14:textId="77777777" w:rsidTr="000155EA">
        <w:tc>
          <w:tcPr>
            <w:tcW w:w="5098" w:type="dxa"/>
          </w:tcPr>
          <w:p w14:paraId="21CD5AFC" w14:textId="27D5DB8F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5E282C2B" w14:textId="435E5E53" w:rsidR="00A37667" w:rsidRPr="006003B6" w:rsidRDefault="00EC00A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621</w:t>
            </w:r>
          </w:p>
        </w:tc>
        <w:tc>
          <w:tcPr>
            <w:tcW w:w="2263" w:type="dxa"/>
          </w:tcPr>
          <w:p w14:paraId="4633576B" w14:textId="7B9BC28F" w:rsidR="00A37667" w:rsidRPr="006003B6" w:rsidRDefault="0070752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8</w:t>
            </w:r>
          </w:p>
        </w:tc>
      </w:tr>
      <w:tr w:rsidR="00A37667" w:rsidRPr="006003B6" w14:paraId="4B58989E" w14:textId="77777777" w:rsidTr="000155EA">
        <w:tc>
          <w:tcPr>
            <w:tcW w:w="5098" w:type="dxa"/>
          </w:tcPr>
          <w:p w14:paraId="56F60ED6" w14:textId="5254C7CD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38A40EC5" w14:textId="7681138C" w:rsidR="00A37667" w:rsidRPr="006003B6" w:rsidRDefault="00EC00A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2070</w:t>
            </w:r>
          </w:p>
        </w:tc>
        <w:tc>
          <w:tcPr>
            <w:tcW w:w="2263" w:type="dxa"/>
          </w:tcPr>
          <w:p w14:paraId="08D76C0B" w14:textId="7D3F2FB8" w:rsidR="00A37667" w:rsidRPr="006003B6" w:rsidRDefault="00D07DF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70752E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A37667" w:rsidRPr="006003B6" w14:paraId="77B63DD9" w14:textId="77777777" w:rsidTr="000155EA">
        <w:tc>
          <w:tcPr>
            <w:tcW w:w="5098" w:type="dxa"/>
          </w:tcPr>
          <w:p w14:paraId="71E14826" w14:textId="1981EEEC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6A99D0A4" w14:textId="5965A709" w:rsidR="00A37667" w:rsidRPr="006003B6" w:rsidRDefault="0063219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33</w:t>
            </w:r>
          </w:p>
        </w:tc>
        <w:tc>
          <w:tcPr>
            <w:tcW w:w="2263" w:type="dxa"/>
          </w:tcPr>
          <w:p w14:paraId="29E600B7" w14:textId="0813AB77" w:rsidR="00A37667" w:rsidRPr="006003B6" w:rsidRDefault="00A51D0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7</w:t>
            </w:r>
          </w:p>
        </w:tc>
      </w:tr>
      <w:tr w:rsidR="00A37667" w:rsidRPr="006003B6" w14:paraId="0775B5D6" w14:textId="77777777" w:rsidTr="000155EA">
        <w:tc>
          <w:tcPr>
            <w:tcW w:w="5098" w:type="dxa"/>
          </w:tcPr>
          <w:p w14:paraId="23DEADE1" w14:textId="28B79958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30C156DF" w14:textId="1EE7511B" w:rsidR="00A37667" w:rsidRPr="006003B6" w:rsidRDefault="00DA15D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8714 </w:t>
            </w:r>
          </w:p>
        </w:tc>
        <w:tc>
          <w:tcPr>
            <w:tcW w:w="2263" w:type="dxa"/>
          </w:tcPr>
          <w:p w14:paraId="042E8374" w14:textId="093E99D1" w:rsidR="00A37667" w:rsidRPr="006003B6" w:rsidRDefault="00A51D0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 w:rsidR="00CB7C63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</w:tr>
      <w:tr w:rsidR="00A37667" w:rsidRPr="006003B6" w14:paraId="11DA4CAB" w14:textId="77777777" w:rsidTr="000155EA">
        <w:tc>
          <w:tcPr>
            <w:tcW w:w="5098" w:type="dxa"/>
          </w:tcPr>
          <w:p w14:paraId="5946EB66" w14:textId="268294FE" w:rsidR="00A37667" w:rsidRPr="006003B6" w:rsidRDefault="00A37667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10C18F9C" w14:textId="02E4456E" w:rsidR="00A37667" w:rsidRPr="006003B6" w:rsidRDefault="0063219E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0.3482 </w:t>
            </w:r>
          </w:p>
        </w:tc>
        <w:tc>
          <w:tcPr>
            <w:tcW w:w="2263" w:type="dxa"/>
          </w:tcPr>
          <w:p w14:paraId="6CAF0832" w14:textId="74C12F2D" w:rsidR="00A37667" w:rsidRPr="006003B6" w:rsidRDefault="00A51D00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0</w:t>
            </w:r>
          </w:p>
        </w:tc>
      </w:tr>
      <w:tr w:rsidR="00560CFC" w:rsidRPr="006003B6" w14:paraId="3F64CE15" w14:textId="77777777" w:rsidTr="000155EA">
        <w:tc>
          <w:tcPr>
            <w:tcW w:w="9062" w:type="dxa"/>
            <w:gridSpan w:val="3"/>
          </w:tcPr>
          <w:p w14:paraId="452F372F" w14:textId="6F18D270" w:rsidR="00560CFC" w:rsidRPr="006003B6" w:rsidRDefault="00203FAF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Knowledge about </w:t>
            </w:r>
            <w:r w:rsidR="00560CFC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consequences of </w:t>
            </w:r>
            <w:r w:rsidR="00047136" w:rsidRPr="006003B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ating pork infected with cysts</w:t>
            </w:r>
          </w:p>
        </w:tc>
      </w:tr>
      <w:tr w:rsidR="00047136" w:rsidRPr="006003B6" w14:paraId="566E5DF3" w14:textId="77777777" w:rsidTr="000155EA">
        <w:tc>
          <w:tcPr>
            <w:tcW w:w="5098" w:type="dxa"/>
          </w:tcPr>
          <w:p w14:paraId="7DA5E8BF" w14:textId="6E3CDFAA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701" w:type="dxa"/>
          </w:tcPr>
          <w:p w14:paraId="60DED3F5" w14:textId="522D258A" w:rsidR="00047136" w:rsidRPr="006003B6" w:rsidRDefault="00BB3FB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3851</w:t>
            </w:r>
          </w:p>
        </w:tc>
        <w:tc>
          <w:tcPr>
            <w:tcW w:w="2263" w:type="dxa"/>
          </w:tcPr>
          <w:p w14:paraId="5F763F7C" w14:textId="6ACF6DD2" w:rsidR="00047136" w:rsidRPr="006003B6" w:rsidRDefault="00202621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7B1810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47136" w:rsidRPr="006003B6" w14:paraId="7D9DB2A5" w14:textId="77777777" w:rsidTr="000155EA">
        <w:tc>
          <w:tcPr>
            <w:tcW w:w="5098" w:type="dxa"/>
          </w:tcPr>
          <w:p w14:paraId="345EF06E" w14:textId="305D71F2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701" w:type="dxa"/>
          </w:tcPr>
          <w:p w14:paraId="393A8C18" w14:textId="3E7A1224" w:rsidR="00047136" w:rsidRPr="006003B6" w:rsidRDefault="00BB3FB2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49</w:t>
            </w:r>
          </w:p>
        </w:tc>
        <w:tc>
          <w:tcPr>
            <w:tcW w:w="2263" w:type="dxa"/>
          </w:tcPr>
          <w:p w14:paraId="161D5049" w14:textId="59E4C907" w:rsidR="00047136" w:rsidRPr="006003B6" w:rsidRDefault="00202621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01</w:t>
            </w:r>
            <w:r w:rsidR="00DC0D83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47136" w:rsidRPr="006003B6" w14:paraId="521BCC9B" w14:textId="77777777" w:rsidTr="000155EA">
        <w:tc>
          <w:tcPr>
            <w:tcW w:w="5098" w:type="dxa"/>
          </w:tcPr>
          <w:p w14:paraId="57B36839" w14:textId="0BE92E0E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701" w:type="dxa"/>
          </w:tcPr>
          <w:p w14:paraId="18B2455A" w14:textId="43907CFD" w:rsidR="00047136" w:rsidRPr="006003B6" w:rsidRDefault="00DF548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2654</w:t>
            </w:r>
          </w:p>
        </w:tc>
        <w:tc>
          <w:tcPr>
            <w:tcW w:w="2263" w:type="dxa"/>
          </w:tcPr>
          <w:p w14:paraId="0A1B3DBA" w14:textId="741819A1" w:rsidR="00047136" w:rsidRPr="006003B6" w:rsidRDefault="00DC0D83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6</w:t>
            </w:r>
          </w:p>
        </w:tc>
      </w:tr>
      <w:tr w:rsidR="00047136" w:rsidRPr="006003B6" w14:paraId="7C630131" w14:textId="77777777" w:rsidTr="000155EA">
        <w:tc>
          <w:tcPr>
            <w:tcW w:w="5098" w:type="dxa"/>
          </w:tcPr>
          <w:p w14:paraId="62BA7757" w14:textId="0B987A19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701" w:type="dxa"/>
          </w:tcPr>
          <w:p w14:paraId="26813C0B" w14:textId="2FD7D8FC" w:rsidR="00047136" w:rsidRPr="006003B6" w:rsidRDefault="00DF548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9368</w:t>
            </w:r>
          </w:p>
        </w:tc>
        <w:tc>
          <w:tcPr>
            <w:tcW w:w="2263" w:type="dxa"/>
          </w:tcPr>
          <w:p w14:paraId="46E93A01" w14:textId="58E4DA82" w:rsidR="00047136" w:rsidRPr="006003B6" w:rsidRDefault="00D818C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 w:rsidR="005E0722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47136" w:rsidRPr="006003B6" w14:paraId="7D9F2B98" w14:textId="77777777" w:rsidTr="000155EA">
        <w:tc>
          <w:tcPr>
            <w:tcW w:w="5098" w:type="dxa"/>
          </w:tcPr>
          <w:p w14:paraId="604CBEF2" w14:textId="7390CE98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 </w:t>
            </w:r>
          </w:p>
        </w:tc>
        <w:tc>
          <w:tcPr>
            <w:tcW w:w="1701" w:type="dxa"/>
          </w:tcPr>
          <w:p w14:paraId="7B462878" w14:textId="08F4E3D2" w:rsidR="00047136" w:rsidRPr="006003B6" w:rsidRDefault="00DF548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761</w:t>
            </w:r>
          </w:p>
        </w:tc>
        <w:tc>
          <w:tcPr>
            <w:tcW w:w="2263" w:type="dxa"/>
          </w:tcPr>
          <w:p w14:paraId="4D8B8CA3" w14:textId="1A492FAC" w:rsidR="00047136" w:rsidRPr="006003B6" w:rsidRDefault="00D818C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  <w:r w:rsidR="005E0722"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047136" w:rsidRPr="006003B6" w14:paraId="064C0664" w14:textId="77777777" w:rsidTr="000155EA">
        <w:tc>
          <w:tcPr>
            <w:tcW w:w="5098" w:type="dxa"/>
          </w:tcPr>
          <w:p w14:paraId="0043DBE0" w14:textId="1552A24B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1701" w:type="dxa"/>
          </w:tcPr>
          <w:p w14:paraId="4656C41E" w14:textId="0D2DB13B" w:rsidR="00047136" w:rsidRPr="006003B6" w:rsidRDefault="004450D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91</w:t>
            </w:r>
          </w:p>
        </w:tc>
        <w:tc>
          <w:tcPr>
            <w:tcW w:w="2263" w:type="dxa"/>
          </w:tcPr>
          <w:p w14:paraId="09AE7F08" w14:textId="695BF5C5" w:rsidR="00047136" w:rsidRPr="006003B6" w:rsidRDefault="002C2629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4</w:t>
            </w:r>
          </w:p>
        </w:tc>
      </w:tr>
      <w:tr w:rsidR="00047136" w:rsidRPr="006003B6" w14:paraId="637C47F4" w14:textId="77777777" w:rsidTr="000155EA">
        <w:tc>
          <w:tcPr>
            <w:tcW w:w="5098" w:type="dxa"/>
          </w:tcPr>
          <w:p w14:paraId="6F82C760" w14:textId="1E28E181" w:rsidR="00047136" w:rsidRPr="006003B6" w:rsidRDefault="00047136" w:rsidP="006003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1701" w:type="dxa"/>
          </w:tcPr>
          <w:p w14:paraId="07279894" w14:textId="787619EA" w:rsidR="00047136" w:rsidRPr="006003B6" w:rsidRDefault="004450DB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39</w:t>
            </w:r>
          </w:p>
        </w:tc>
        <w:tc>
          <w:tcPr>
            <w:tcW w:w="2263" w:type="dxa"/>
          </w:tcPr>
          <w:p w14:paraId="15150C0F" w14:textId="6FAE89E8" w:rsidR="00047136" w:rsidRPr="006003B6" w:rsidRDefault="00D818C5" w:rsidP="006003B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03B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6</w:t>
            </w:r>
          </w:p>
        </w:tc>
      </w:tr>
    </w:tbl>
    <w:p w14:paraId="6B20CD86" w14:textId="202558E8" w:rsidR="00423862" w:rsidRPr="006003B6" w:rsidRDefault="00DD1388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03B6">
        <w:rPr>
          <w:rFonts w:ascii="Times New Roman" w:hAnsi="Times New Roman" w:cs="Times New Roman"/>
          <w:sz w:val="24"/>
          <w:szCs w:val="24"/>
          <w:lang w:val="en-GB"/>
        </w:rPr>
        <w:t>*Significant (p&lt;0.05)</w:t>
      </w:r>
    </w:p>
    <w:p w14:paraId="231A4D52" w14:textId="77777777" w:rsidR="00423862" w:rsidRPr="006003B6" w:rsidRDefault="00423862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E1A1BA" w14:textId="77777777" w:rsidR="00423862" w:rsidRPr="006003B6" w:rsidRDefault="00423862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AD6AFC" w14:textId="77777777" w:rsidR="00423862" w:rsidRPr="006003B6" w:rsidRDefault="00423862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A9E496" w14:textId="77777777" w:rsidR="00643E84" w:rsidRPr="006003B6" w:rsidRDefault="00643E84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81D2CA" w14:textId="77777777" w:rsidR="00423862" w:rsidRPr="006003B6" w:rsidRDefault="00423862" w:rsidP="006003B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CCBF86" w14:textId="77777777" w:rsidR="00423862" w:rsidRPr="006003B6" w:rsidRDefault="00423862" w:rsidP="006003B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3CFCF1D9" w14:textId="77777777" w:rsidR="00423862" w:rsidRPr="006003B6" w:rsidRDefault="00423862" w:rsidP="006003B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628E3D5D" w14:textId="64E83F2E" w:rsidR="00A3276A" w:rsidRPr="006003B6" w:rsidRDefault="00423862" w:rsidP="006003B6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6003B6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sectPr w:rsidR="00A3276A" w:rsidRPr="006003B6" w:rsidSect="00C72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397F99"/>
    <w:multiLevelType w:val="hybridMultilevel"/>
    <w:tmpl w:val="D54EC96E"/>
    <w:lvl w:ilvl="0" w:tplc="945ACF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354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D2"/>
    <w:rsid w:val="00005C62"/>
    <w:rsid w:val="00014F1D"/>
    <w:rsid w:val="000155EA"/>
    <w:rsid w:val="0001569F"/>
    <w:rsid w:val="00020D55"/>
    <w:rsid w:val="000218C2"/>
    <w:rsid w:val="0002194E"/>
    <w:rsid w:val="0002251C"/>
    <w:rsid w:val="00025DF6"/>
    <w:rsid w:val="00027870"/>
    <w:rsid w:val="00031BC6"/>
    <w:rsid w:val="000406BB"/>
    <w:rsid w:val="000444D9"/>
    <w:rsid w:val="00047136"/>
    <w:rsid w:val="000500A5"/>
    <w:rsid w:val="00052AFB"/>
    <w:rsid w:val="00056C31"/>
    <w:rsid w:val="00061948"/>
    <w:rsid w:val="00080D6B"/>
    <w:rsid w:val="0008464E"/>
    <w:rsid w:val="0008718C"/>
    <w:rsid w:val="0009172A"/>
    <w:rsid w:val="00092931"/>
    <w:rsid w:val="00097A13"/>
    <w:rsid w:val="000A4106"/>
    <w:rsid w:val="000B0D44"/>
    <w:rsid w:val="000E2F85"/>
    <w:rsid w:val="000E7F62"/>
    <w:rsid w:val="000F15B0"/>
    <w:rsid w:val="00115956"/>
    <w:rsid w:val="001539EA"/>
    <w:rsid w:val="001546AB"/>
    <w:rsid w:val="00174DD0"/>
    <w:rsid w:val="0018066F"/>
    <w:rsid w:val="001857AC"/>
    <w:rsid w:val="00187856"/>
    <w:rsid w:val="00191B3E"/>
    <w:rsid w:val="00194055"/>
    <w:rsid w:val="00195AB5"/>
    <w:rsid w:val="001A1BB3"/>
    <w:rsid w:val="001A1F6B"/>
    <w:rsid w:val="001A4016"/>
    <w:rsid w:val="001B55F5"/>
    <w:rsid w:val="001B76CF"/>
    <w:rsid w:val="001C41E5"/>
    <w:rsid w:val="001C4789"/>
    <w:rsid w:val="001D63F0"/>
    <w:rsid w:val="001E2A17"/>
    <w:rsid w:val="001E6CD8"/>
    <w:rsid w:val="001F0B5D"/>
    <w:rsid w:val="001F2F3B"/>
    <w:rsid w:val="001F5D11"/>
    <w:rsid w:val="00202621"/>
    <w:rsid w:val="00203FAF"/>
    <w:rsid w:val="00204706"/>
    <w:rsid w:val="00221578"/>
    <w:rsid w:val="002236B3"/>
    <w:rsid w:val="00236062"/>
    <w:rsid w:val="00237082"/>
    <w:rsid w:val="00237B28"/>
    <w:rsid w:val="00245485"/>
    <w:rsid w:val="00255FEE"/>
    <w:rsid w:val="00261918"/>
    <w:rsid w:val="00264AFA"/>
    <w:rsid w:val="002670BD"/>
    <w:rsid w:val="00267905"/>
    <w:rsid w:val="00273ED9"/>
    <w:rsid w:val="00280802"/>
    <w:rsid w:val="00282B2C"/>
    <w:rsid w:val="00287BB0"/>
    <w:rsid w:val="0029728D"/>
    <w:rsid w:val="002B54D1"/>
    <w:rsid w:val="002C2629"/>
    <w:rsid w:val="002C26C6"/>
    <w:rsid w:val="002C40F9"/>
    <w:rsid w:val="002C423E"/>
    <w:rsid w:val="002C76C8"/>
    <w:rsid w:val="002E03FA"/>
    <w:rsid w:val="002E302B"/>
    <w:rsid w:val="002E5478"/>
    <w:rsid w:val="002E59EF"/>
    <w:rsid w:val="002F5817"/>
    <w:rsid w:val="00305C91"/>
    <w:rsid w:val="00333B0E"/>
    <w:rsid w:val="003454F2"/>
    <w:rsid w:val="00347157"/>
    <w:rsid w:val="00350243"/>
    <w:rsid w:val="003559C5"/>
    <w:rsid w:val="00383B8A"/>
    <w:rsid w:val="00385EF4"/>
    <w:rsid w:val="0039683D"/>
    <w:rsid w:val="003A18F8"/>
    <w:rsid w:val="003A2483"/>
    <w:rsid w:val="003A6D4A"/>
    <w:rsid w:val="003B22B6"/>
    <w:rsid w:val="003C01D2"/>
    <w:rsid w:val="003C36CE"/>
    <w:rsid w:val="003C52A2"/>
    <w:rsid w:val="003D0787"/>
    <w:rsid w:val="003D078E"/>
    <w:rsid w:val="003D3BFC"/>
    <w:rsid w:val="003E4686"/>
    <w:rsid w:val="003E5126"/>
    <w:rsid w:val="00400281"/>
    <w:rsid w:val="004012BC"/>
    <w:rsid w:val="00412E40"/>
    <w:rsid w:val="00423862"/>
    <w:rsid w:val="00426869"/>
    <w:rsid w:val="00433A6C"/>
    <w:rsid w:val="00441F70"/>
    <w:rsid w:val="004450DB"/>
    <w:rsid w:val="004477F5"/>
    <w:rsid w:val="004565E0"/>
    <w:rsid w:val="00457015"/>
    <w:rsid w:val="00457706"/>
    <w:rsid w:val="00464583"/>
    <w:rsid w:val="00467C70"/>
    <w:rsid w:val="00471096"/>
    <w:rsid w:val="00476745"/>
    <w:rsid w:val="0048704B"/>
    <w:rsid w:val="004924BE"/>
    <w:rsid w:val="004932C5"/>
    <w:rsid w:val="00495466"/>
    <w:rsid w:val="0049695F"/>
    <w:rsid w:val="004A007E"/>
    <w:rsid w:val="004A439C"/>
    <w:rsid w:val="004A4D90"/>
    <w:rsid w:val="004B1B24"/>
    <w:rsid w:val="004C4081"/>
    <w:rsid w:val="004C6752"/>
    <w:rsid w:val="004C6CFE"/>
    <w:rsid w:val="004D1BED"/>
    <w:rsid w:val="004D2B47"/>
    <w:rsid w:val="004E0D8C"/>
    <w:rsid w:val="004E320D"/>
    <w:rsid w:val="004E4EC2"/>
    <w:rsid w:val="004E6D15"/>
    <w:rsid w:val="005011E9"/>
    <w:rsid w:val="00516179"/>
    <w:rsid w:val="00517E4E"/>
    <w:rsid w:val="00524A71"/>
    <w:rsid w:val="00524BF2"/>
    <w:rsid w:val="00526C27"/>
    <w:rsid w:val="00527F3E"/>
    <w:rsid w:val="005335DC"/>
    <w:rsid w:val="00535B41"/>
    <w:rsid w:val="00537271"/>
    <w:rsid w:val="005547A5"/>
    <w:rsid w:val="00554E7A"/>
    <w:rsid w:val="00557C0A"/>
    <w:rsid w:val="00560CFC"/>
    <w:rsid w:val="005656CC"/>
    <w:rsid w:val="005728A9"/>
    <w:rsid w:val="00582D07"/>
    <w:rsid w:val="00584AC4"/>
    <w:rsid w:val="00585E3B"/>
    <w:rsid w:val="00587850"/>
    <w:rsid w:val="005B0930"/>
    <w:rsid w:val="005B3098"/>
    <w:rsid w:val="005B5E45"/>
    <w:rsid w:val="005B6378"/>
    <w:rsid w:val="005C7D88"/>
    <w:rsid w:val="005D298D"/>
    <w:rsid w:val="005D2EF7"/>
    <w:rsid w:val="005D6481"/>
    <w:rsid w:val="005E0722"/>
    <w:rsid w:val="005F2F50"/>
    <w:rsid w:val="005F4B3A"/>
    <w:rsid w:val="006003B6"/>
    <w:rsid w:val="006024E6"/>
    <w:rsid w:val="0060641E"/>
    <w:rsid w:val="00607394"/>
    <w:rsid w:val="00613E28"/>
    <w:rsid w:val="00615A85"/>
    <w:rsid w:val="0062120B"/>
    <w:rsid w:val="00630341"/>
    <w:rsid w:val="0063219E"/>
    <w:rsid w:val="00641E3E"/>
    <w:rsid w:val="0064226F"/>
    <w:rsid w:val="00643E84"/>
    <w:rsid w:val="00644433"/>
    <w:rsid w:val="00647268"/>
    <w:rsid w:val="00650BB6"/>
    <w:rsid w:val="0065452B"/>
    <w:rsid w:val="00654680"/>
    <w:rsid w:val="00655814"/>
    <w:rsid w:val="0067472E"/>
    <w:rsid w:val="00681021"/>
    <w:rsid w:val="006914A0"/>
    <w:rsid w:val="006A4CDD"/>
    <w:rsid w:val="006C0ADF"/>
    <w:rsid w:val="006C46A7"/>
    <w:rsid w:val="006D18FB"/>
    <w:rsid w:val="006D3F8D"/>
    <w:rsid w:val="006D5F4B"/>
    <w:rsid w:val="006E0308"/>
    <w:rsid w:val="006E4899"/>
    <w:rsid w:val="006F1B34"/>
    <w:rsid w:val="006F7648"/>
    <w:rsid w:val="007009C5"/>
    <w:rsid w:val="00706977"/>
    <w:rsid w:val="0070752E"/>
    <w:rsid w:val="007108C5"/>
    <w:rsid w:val="00711710"/>
    <w:rsid w:val="007143C9"/>
    <w:rsid w:val="007148E3"/>
    <w:rsid w:val="007168E2"/>
    <w:rsid w:val="00720325"/>
    <w:rsid w:val="00735E3F"/>
    <w:rsid w:val="00736180"/>
    <w:rsid w:val="007410D1"/>
    <w:rsid w:val="00742365"/>
    <w:rsid w:val="00755BC7"/>
    <w:rsid w:val="007774C0"/>
    <w:rsid w:val="00782F4A"/>
    <w:rsid w:val="007846B3"/>
    <w:rsid w:val="00785CAF"/>
    <w:rsid w:val="00792435"/>
    <w:rsid w:val="00793083"/>
    <w:rsid w:val="007937EE"/>
    <w:rsid w:val="007A6D51"/>
    <w:rsid w:val="007B1067"/>
    <w:rsid w:val="007B1810"/>
    <w:rsid w:val="007C4293"/>
    <w:rsid w:val="007D62CC"/>
    <w:rsid w:val="007D6BDD"/>
    <w:rsid w:val="007E0A9D"/>
    <w:rsid w:val="007E5196"/>
    <w:rsid w:val="007F5C1A"/>
    <w:rsid w:val="007F7023"/>
    <w:rsid w:val="007F7651"/>
    <w:rsid w:val="0081207E"/>
    <w:rsid w:val="00816003"/>
    <w:rsid w:val="008161C6"/>
    <w:rsid w:val="0084297C"/>
    <w:rsid w:val="00844C9A"/>
    <w:rsid w:val="00844F90"/>
    <w:rsid w:val="008450E9"/>
    <w:rsid w:val="00851C3D"/>
    <w:rsid w:val="008524B8"/>
    <w:rsid w:val="008531DF"/>
    <w:rsid w:val="00857BEA"/>
    <w:rsid w:val="008648CE"/>
    <w:rsid w:val="00865898"/>
    <w:rsid w:val="0087151C"/>
    <w:rsid w:val="00883728"/>
    <w:rsid w:val="008873AE"/>
    <w:rsid w:val="00891CD5"/>
    <w:rsid w:val="00895FC8"/>
    <w:rsid w:val="00897B96"/>
    <w:rsid w:val="008C1A7F"/>
    <w:rsid w:val="008C3A26"/>
    <w:rsid w:val="008D64E9"/>
    <w:rsid w:val="008F3720"/>
    <w:rsid w:val="008F55A4"/>
    <w:rsid w:val="009140A5"/>
    <w:rsid w:val="00923338"/>
    <w:rsid w:val="00944BA9"/>
    <w:rsid w:val="0096135A"/>
    <w:rsid w:val="00963D43"/>
    <w:rsid w:val="009658F5"/>
    <w:rsid w:val="00972A93"/>
    <w:rsid w:val="00974AAB"/>
    <w:rsid w:val="009866AC"/>
    <w:rsid w:val="00995535"/>
    <w:rsid w:val="009A6BC9"/>
    <w:rsid w:val="009B5FA7"/>
    <w:rsid w:val="009C29A9"/>
    <w:rsid w:val="009C4499"/>
    <w:rsid w:val="009E2F17"/>
    <w:rsid w:val="00A01F6E"/>
    <w:rsid w:val="00A055FE"/>
    <w:rsid w:val="00A273BD"/>
    <w:rsid w:val="00A30998"/>
    <w:rsid w:val="00A3276A"/>
    <w:rsid w:val="00A37667"/>
    <w:rsid w:val="00A501A8"/>
    <w:rsid w:val="00A50A93"/>
    <w:rsid w:val="00A51D00"/>
    <w:rsid w:val="00A54EEB"/>
    <w:rsid w:val="00A64D71"/>
    <w:rsid w:val="00A671FC"/>
    <w:rsid w:val="00A74117"/>
    <w:rsid w:val="00A9060D"/>
    <w:rsid w:val="00A93EA3"/>
    <w:rsid w:val="00AA3E1F"/>
    <w:rsid w:val="00AA5858"/>
    <w:rsid w:val="00AB6F44"/>
    <w:rsid w:val="00AC1273"/>
    <w:rsid w:val="00AC542B"/>
    <w:rsid w:val="00AD63F8"/>
    <w:rsid w:val="00AD765D"/>
    <w:rsid w:val="00AE67F0"/>
    <w:rsid w:val="00AF0246"/>
    <w:rsid w:val="00AF4121"/>
    <w:rsid w:val="00B06F54"/>
    <w:rsid w:val="00B2028B"/>
    <w:rsid w:val="00B335FA"/>
    <w:rsid w:val="00B3386D"/>
    <w:rsid w:val="00B340E9"/>
    <w:rsid w:val="00B35CDB"/>
    <w:rsid w:val="00B42A30"/>
    <w:rsid w:val="00B52348"/>
    <w:rsid w:val="00B53F30"/>
    <w:rsid w:val="00B713F2"/>
    <w:rsid w:val="00B71515"/>
    <w:rsid w:val="00B74FFC"/>
    <w:rsid w:val="00B82C3C"/>
    <w:rsid w:val="00B90C28"/>
    <w:rsid w:val="00B953E9"/>
    <w:rsid w:val="00BA5CFA"/>
    <w:rsid w:val="00BB2AA2"/>
    <w:rsid w:val="00BB3FB2"/>
    <w:rsid w:val="00BB677C"/>
    <w:rsid w:val="00BC0DB6"/>
    <w:rsid w:val="00BC13E9"/>
    <w:rsid w:val="00BC18E6"/>
    <w:rsid w:val="00BC75DB"/>
    <w:rsid w:val="00BD7CF4"/>
    <w:rsid w:val="00BE19A4"/>
    <w:rsid w:val="00BE3201"/>
    <w:rsid w:val="00BE48E1"/>
    <w:rsid w:val="00BE699A"/>
    <w:rsid w:val="00BF1A4A"/>
    <w:rsid w:val="00BF2C90"/>
    <w:rsid w:val="00BF6DC7"/>
    <w:rsid w:val="00C00A32"/>
    <w:rsid w:val="00C10AE7"/>
    <w:rsid w:val="00C15621"/>
    <w:rsid w:val="00C21512"/>
    <w:rsid w:val="00C32000"/>
    <w:rsid w:val="00C369C2"/>
    <w:rsid w:val="00C403B6"/>
    <w:rsid w:val="00C4122E"/>
    <w:rsid w:val="00C50C4E"/>
    <w:rsid w:val="00C5171E"/>
    <w:rsid w:val="00C517A3"/>
    <w:rsid w:val="00C5502A"/>
    <w:rsid w:val="00C62954"/>
    <w:rsid w:val="00C72A90"/>
    <w:rsid w:val="00C759AD"/>
    <w:rsid w:val="00C77AE7"/>
    <w:rsid w:val="00C80624"/>
    <w:rsid w:val="00C80E95"/>
    <w:rsid w:val="00C84B3C"/>
    <w:rsid w:val="00C900E5"/>
    <w:rsid w:val="00C943A2"/>
    <w:rsid w:val="00CB6A18"/>
    <w:rsid w:val="00CB7C63"/>
    <w:rsid w:val="00CC146D"/>
    <w:rsid w:val="00CC4C88"/>
    <w:rsid w:val="00CC5C2C"/>
    <w:rsid w:val="00CD4993"/>
    <w:rsid w:val="00CE66AF"/>
    <w:rsid w:val="00D0013C"/>
    <w:rsid w:val="00D0766F"/>
    <w:rsid w:val="00D07DF9"/>
    <w:rsid w:val="00D115A4"/>
    <w:rsid w:val="00D3558B"/>
    <w:rsid w:val="00D50A8B"/>
    <w:rsid w:val="00D57519"/>
    <w:rsid w:val="00D615BA"/>
    <w:rsid w:val="00D633DB"/>
    <w:rsid w:val="00D63B99"/>
    <w:rsid w:val="00D65620"/>
    <w:rsid w:val="00D65B31"/>
    <w:rsid w:val="00D818C5"/>
    <w:rsid w:val="00D83A45"/>
    <w:rsid w:val="00D9068A"/>
    <w:rsid w:val="00D932B9"/>
    <w:rsid w:val="00DA15D9"/>
    <w:rsid w:val="00DA3FDA"/>
    <w:rsid w:val="00DA5912"/>
    <w:rsid w:val="00DA7DAB"/>
    <w:rsid w:val="00DB7BEF"/>
    <w:rsid w:val="00DC0D83"/>
    <w:rsid w:val="00DD1388"/>
    <w:rsid w:val="00DF5489"/>
    <w:rsid w:val="00E022A8"/>
    <w:rsid w:val="00E02F01"/>
    <w:rsid w:val="00E04325"/>
    <w:rsid w:val="00E22D22"/>
    <w:rsid w:val="00E31779"/>
    <w:rsid w:val="00E324A7"/>
    <w:rsid w:val="00E36DDB"/>
    <w:rsid w:val="00E41E90"/>
    <w:rsid w:val="00E50CBE"/>
    <w:rsid w:val="00E5684E"/>
    <w:rsid w:val="00E63D53"/>
    <w:rsid w:val="00E63DB5"/>
    <w:rsid w:val="00E65F1B"/>
    <w:rsid w:val="00E7225A"/>
    <w:rsid w:val="00E73B32"/>
    <w:rsid w:val="00E8103C"/>
    <w:rsid w:val="00E83BB0"/>
    <w:rsid w:val="00E96709"/>
    <w:rsid w:val="00E96FA5"/>
    <w:rsid w:val="00E97AF4"/>
    <w:rsid w:val="00EA20D4"/>
    <w:rsid w:val="00EA269B"/>
    <w:rsid w:val="00EB767E"/>
    <w:rsid w:val="00EC00A9"/>
    <w:rsid w:val="00ED0AE5"/>
    <w:rsid w:val="00EE4CF6"/>
    <w:rsid w:val="00EE5211"/>
    <w:rsid w:val="00EE6574"/>
    <w:rsid w:val="00EE713F"/>
    <w:rsid w:val="00EF6E74"/>
    <w:rsid w:val="00F06A3A"/>
    <w:rsid w:val="00F10705"/>
    <w:rsid w:val="00F16D0C"/>
    <w:rsid w:val="00F21F7F"/>
    <w:rsid w:val="00F240BB"/>
    <w:rsid w:val="00F27234"/>
    <w:rsid w:val="00F3284A"/>
    <w:rsid w:val="00F3673E"/>
    <w:rsid w:val="00F55207"/>
    <w:rsid w:val="00F628D0"/>
    <w:rsid w:val="00F63C26"/>
    <w:rsid w:val="00F70894"/>
    <w:rsid w:val="00F72AD8"/>
    <w:rsid w:val="00F74AA8"/>
    <w:rsid w:val="00F80927"/>
    <w:rsid w:val="00F81DB9"/>
    <w:rsid w:val="00F840A3"/>
    <w:rsid w:val="00F94757"/>
    <w:rsid w:val="00F95ABE"/>
    <w:rsid w:val="00FC16D2"/>
    <w:rsid w:val="00FD6CDB"/>
    <w:rsid w:val="00FE0357"/>
    <w:rsid w:val="00FE4568"/>
    <w:rsid w:val="00FE5C19"/>
    <w:rsid w:val="00FE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93C577"/>
  <w15:chartTrackingRefBased/>
  <w15:docId w15:val="{3E25A4D2-76DC-4ECD-AFFA-95ABAB2E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0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0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0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0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0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1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95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B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AB5"/>
    <w:rPr>
      <w:rFonts w:ascii="Courier New" w:eastAsia="Times New Roman" w:hAnsi="Courier New" w:cs="Courier New"/>
      <w:kern w:val="0"/>
      <w:sz w:val="20"/>
      <w:szCs w:val="20"/>
      <w:lang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9</Words>
  <Characters>2054</Characters>
  <Application>Microsoft Office Word</Application>
  <DocSecurity>0</DocSecurity>
  <Lines>513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8</cp:revision>
  <dcterms:created xsi:type="dcterms:W3CDTF">2025-02-09T16:06:00Z</dcterms:created>
  <dcterms:modified xsi:type="dcterms:W3CDTF">2025-02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48634f7df6ef15eec5e4f9e4d440d5937cb68ae490f7bcc4c1cc7d5d43193</vt:lpwstr>
  </property>
</Properties>
</file>